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14594" w14:textId="451D9ED1" w:rsidR="001C1DAA" w:rsidRPr="00904961" w:rsidRDefault="001C1DAA" w:rsidP="001C1DAA">
      <w:pPr>
        <w:pStyle w:val="Heading1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</w:rPr>
        <w:t>S2 Text: Search Strategy</w:t>
      </w:r>
    </w:p>
    <w:p w14:paraId="6EC6F610" w14:textId="77777777" w:rsidR="001C1DAA" w:rsidRDefault="001C1DAA" w:rsidP="001C1DAA">
      <w:pPr>
        <w:pStyle w:val="NoSpacing"/>
      </w:pPr>
    </w:p>
    <w:p w14:paraId="45DB2F2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  <w:i/>
        </w:rPr>
      </w:pPr>
      <w:bookmarkStart w:id="0" w:name="_GoBack"/>
      <w:bookmarkEnd w:id="0"/>
      <w:r w:rsidRPr="00422FA1">
        <w:rPr>
          <w:rFonts w:ascii="Times New Roman" w:hAnsi="Times New Roman" w:cs="Times New Roman"/>
          <w:i/>
        </w:rPr>
        <w:t>Reviews</w:t>
      </w:r>
    </w:p>
    <w:p w14:paraId="04ADA31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1456B01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Database: Embase Classic+Embase &lt;1947 to 2018 December 07&gt;, Ovid MEDLINE(R) ALL &lt;1946 to December 06, 2018&gt;</w:t>
      </w:r>
    </w:p>
    <w:p w14:paraId="5CADB95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Search Strategy:</w:t>
      </w:r>
    </w:p>
    <w:p w14:paraId="0FAD3DA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--------------------------------------------------------------------------------</w:t>
      </w:r>
    </w:p>
    <w:p w14:paraId="0422850A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     Endolymphatic Hydrops/ (9580)</w:t>
      </w:r>
    </w:p>
    <w:p w14:paraId="3B56768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     Meniere Disease/ (16957)</w:t>
      </w:r>
    </w:p>
    <w:p w14:paraId="7F0EAF4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     meniere*.tw, kf. (13683)</w:t>
      </w:r>
    </w:p>
    <w:p w14:paraId="716614A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acoustic* or auditory or aural or otogenic*) adj3 vertigo*).tw,kf. (473)</w:t>
      </w:r>
    </w:p>
    <w:p w14:paraId="7432FB7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cochlea* or endolymphatic* or labyrinth*) adj3 hydrop?).tw,kf. (3486)</w:t>
      </w:r>
    </w:p>
    <w:p w14:paraId="62E527D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     </w:t>
      </w:r>
      <w:proofErr w:type="gramStart"/>
      <w:r w:rsidRPr="00422FA1">
        <w:rPr>
          <w:rFonts w:ascii="Times New Roman" w:hAnsi="Times New Roman" w:cs="Times New Roman"/>
        </w:rPr>
        <w:t>labyrinth</w:t>
      </w:r>
      <w:proofErr w:type="gramEnd"/>
      <w:r w:rsidRPr="00422FA1">
        <w:rPr>
          <w:rFonts w:ascii="Times New Roman" w:hAnsi="Times New Roman" w:cs="Times New Roman"/>
        </w:rPr>
        <w:t>* syndrome?.tw, kf. (81)</w:t>
      </w:r>
    </w:p>
    <w:p w14:paraId="0C3664C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abyrinth* adj3 vertigo*).tw,kf. (336)</w:t>
      </w:r>
    </w:p>
    <w:p w14:paraId="1DC61CC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8     or/1-7 [Meniere Disease] (20421)</w:t>
      </w:r>
    </w:p>
    <w:p w14:paraId="544B1EB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9     exp Animals/ not Humans/ (16925146)</w:t>
      </w:r>
    </w:p>
    <w:p w14:paraId="60E6283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0     8 not 9 [ANIMAL-ONLY REMOVED] (17190)</w:t>
      </w:r>
    </w:p>
    <w:p w14:paraId="78A0FE9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mment or editorial or news or newspaper article).pt. (1863046)</w:t>
      </w:r>
    </w:p>
    <w:p w14:paraId="5353234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etter not (letter and randomized controlled trial)).pt. (2055263)</w:t>
      </w:r>
    </w:p>
    <w:p w14:paraId="377CEE3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3     10 not (11 or 12) [OPINION PIECES REMOVED] (16789)</w:t>
      </w:r>
    </w:p>
    <w:p w14:paraId="4ECAF61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4     limit 13 to systematic reviews [Limit not valid in Embase; records were retained] (8895)</w:t>
      </w:r>
    </w:p>
    <w:p w14:paraId="5B4FA8D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5     meta analysis.pt. (94679)</w:t>
      </w:r>
    </w:p>
    <w:p w14:paraId="1A0D542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6     exp meta-analysis as topic/ (56367)</w:t>
      </w:r>
    </w:p>
    <w:p w14:paraId="0C62A61A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eta-analy* or metanaly* or metaanaly* or met analy* or integrative research or integrative review* or integrative overview* or research integration or research overview* or collaborative review*).tw,kf. (328507)</w:t>
      </w:r>
    </w:p>
    <w:p w14:paraId="3F8AFAE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8     (systematic review* or systematic overview* or evidence-based review* or evidence-based overview* or (evidence adj3 (review* or overview*)) or meta-review* or meta-overview* or meta-synthes* or "review of reviews" or technology assessment* or HTA or HTAs).tw,kf. (390315)</w:t>
      </w:r>
    </w:p>
    <w:p w14:paraId="51C93AE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9     exp Technology assessment, biomedical/ (23782)</w:t>
      </w:r>
    </w:p>
    <w:p w14:paraId="2FE488F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0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chrane or health technology assessment or evidence report).jw. (38559)</w:t>
      </w:r>
    </w:p>
    <w:p w14:paraId="6D67C45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etwork adj (MA or MAs)).tw,kf. (18)</w:t>
      </w:r>
    </w:p>
    <w:p w14:paraId="40E468E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MA or NMAs).tw,kf. (4324)</w:t>
      </w:r>
    </w:p>
    <w:p w14:paraId="1598D5A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3     indirect* compar*.tw, kf. (4563)</w:t>
      </w:r>
    </w:p>
    <w:p w14:paraId="23497E4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indirect treatment* adj1 compar*).tw,kf. (633)</w:t>
      </w:r>
    </w:p>
    <w:p w14:paraId="557E210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5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ixed treatment* adj1 compar*).tw,kf. (1240)</w:t>
      </w:r>
    </w:p>
    <w:p w14:paraId="62C56B4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6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ultiple treatment* adj1 compar*).tw,kf. (322)</w:t>
      </w:r>
    </w:p>
    <w:p w14:paraId="4AB1279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ulti-treatment* adj1 compar*).tw,kf. (4)</w:t>
      </w:r>
    </w:p>
    <w:p w14:paraId="0948601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8     simultaneous* compar*.tw, kf. (2170)</w:t>
      </w:r>
    </w:p>
    <w:p w14:paraId="389B077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9     mixed comparison?.tw, kf. (54)</w:t>
      </w:r>
    </w:p>
    <w:p w14:paraId="2E7ACB3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0     or/15-29 (683657)</w:t>
      </w:r>
    </w:p>
    <w:p w14:paraId="37D27BB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1     13 and 30 (132)</w:t>
      </w:r>
    </w:p>
    <w:p w14:paraId="20E0A53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2     14 or 31 [MENIERE REVIEWS] (8909)</w:t>
      </w:r>
    </w:p>
    <w:p w14:paraId="652F46B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3     32 use medall [MEDLINE RECORDS] (158)</w:t>
      </w:r>
    </w:p>
    <w:p w14:paraId="61B8872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4     inner ear disease/ (10103)</w:t>
      </w:r>
    </w:p>
    <w:p w14:paraId="7F252D7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5     meniere disease/ (16957)</w:t>
      </w:r>
    </w:p>
    <w:p w14:paraId="504D3F3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6     meniere*.tw, kw. (13951)</w:t>
      </w:r>
    </w:p>
    <w:p w14:paraId="3E7DE71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lastRenderedPageBreak/>
        <w:t xml:space="preserve">3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acoustic* or auditory or aural or otogenic*) adj3 vertigo*).tw,kw. (450)</w:t>
      </w:r>
    </w:p>
    <w:p w14:paraId="7F16F7E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38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cochlea* or endolymphatic* or labyrinth*) adj3 hydrop?).tw,kw. (3588)</w:t>
      </w:r>
    </w:p>
    <w:p w14:paraId="2F30581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39     </w:t>
      </w:r>
      <w:proofErr w:type="gramStart"/>
      <w:r w:rsidRPr="00422FA1">
        <w:rPr>
          <w:rFonts w:ascii="Times New Roman" w:hAnsi="Times New Roman" w:cs="Times New Roman"/>
        </w:rPr>
        <w:t>labyrinth</w:t>
      </w:r>
      <w:proofErr w:type="gramEnd"/>
      <w:r w:rsidRPr="00422FA1">
        <w:rPr>
          <w:rFonts w:ascii="Times New Roman" w:hAnsi="Times New Roman" w:cs="Times New Roman"/>
        </w:rPr>
        <w:t>* syndrome?.tw, kw. (81)</w:t>
      </w:r>
    </w:p>
    <w:p w14:paraId="6CB1479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0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abyrinth* adj3 vertigo*).tw,kw. (406)</w:t>
      </w:r>
    </w:p>
    <w:p w14:paraId="6814841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1     or/34-40 [Meniere Disease] (29203)</w:t>
      </w:r>
    </w:p>
    <w:p w14:paraId="761D039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2     exp animal/ or exp animal experimentation/ or exp animal model/ or exp animal experiment/ or nonhuman/ or exp vertebrate/ (49260320)</w:t>
      </w:r>
    </w:p>
    <w:p w14:paraId="52203E8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3     exp human/ or exp human experimentation/ or exp human experiment/ (37874105)</w:t>
      </w:r>
    </w:p>
    <w:p w14:paraId="3A0CA12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4     42 not 43 (11387894)</w:t>
      </w:r>
    </w:p>
    <w:p w14:paraId="118E5D2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5     41 not 44 [ANIMAL-ONLY REMOVED] (26629)</w:t>
      </w:r>
    </w:p>
    <w:p w14:paraId="1D97BBA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6     editorial.pt. (1066295)</w:t>
      </w:r>
    </w:p>
    <w:p w14:paraId="610657B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7     letter.pt. not (letter.pt. and randomized controlled trial/) (2050274)</w:t>
      </w:r>
    </w:p>
    <w:p w14:paraId="4B5F2EB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8     45 not (46 or 47) [OPINION PIECES REMOVED] (25943)</w:t>
      </w:r>
    </w:p>
    <w:p w14:paraId="1D8F0CC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9     meta-analysis/ (248708)</w:t>
      </w:r>
    </w:p>
    <w:p w14:paraId="13E9E4E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0     "systematic review"/ (187806)</w:t>
      </w:r>
    </w:p>
    <w:p w14:paraId="0EFFCEC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1     "meta-analysis (topic)"/ (39279)</w:t>
      </w:r>
    </w:p>
    <w:p w14:paraId="06ADA0F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eta-analy* or metanaly* or metaanaly* or met analy* or integrative research or integrative review* or integrative overview* or research integration or research overview* or collaborative review*).tw,kw. (331314)</w:t>
      </w:r>
    </w:p>
    <w:p w14:paraId="4E04B4F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3     (systematic review* or systematic overview* or evidence-based review* or evidence-based overview* or (evidence adj3 (review* or overview*)) or meta-review* or meta-overview* or meta-synthes* or "review of reviews" or technology assessment* or HTA or HTAs).tw,kw. (393512)</w:t>
      </w:r>
    </w:p>
    <w:p w14:paraId="259F390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4     biomedical technology assessment/ (22675)</w:t>
      </w:r>
    </w:p>
    <w:p w14:paraId="685B9E7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5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chrane or health technology assessment or evidence report).jw. (38559)</w:t>
      </w:r>
    </w:p>
    <w:p w14:paraId="1DDAAAF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6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etwork adj (MA or MAs)).tw,kw. (18)</w:t>
      </w:r>
    </w:p>
    <w:p w14:paraId="68DDDC5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MA or NMAs).tw,kw. (4343)</w:t>
      </w:r>
    </w:p>
    <w:p w14:paraId="225AACD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8     indirect* compar*.tw, kw. (4626)</w:t>
      </w:r>
    </w:p>
    <w:p w14:paraId="0BA515D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9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indirect treatment* adj1 compar*).tw,kw. (637)</w:t>
      </w:r>
    </w:p>
    <w:p w14:paraId="57437DE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0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ixed treatment* adj1 compar*).tw,kw. (1264)</w:t>
      </w:r>
    </w:p>
    <w:p w14:paraId="53419B2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ultiple treatment* adj1 compar*).tw,kw. (328)</w:t>
      </w:r>
    </w:p>
    <w:p w14:paraId="16E9DC4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multi-treatment* adj1 compar*).tw,kw. (4)</w:t>
      </w:r>
    </w:p>
    <w:p w14:paraId="24B4FAC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3     simultaneous* compar*.tw, kw. (2170)</w:t>
      </w:r>
    </w:p>
    <w:p w14:paraId="4E05230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4     mixed comparison?.tw, kw. (55)</w:t>
      </w:r>
    </w:p>
    <w:p w14:paraId="361D4D4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5     or/49-64 (744580)</w:t>
      </w:r>
    </w:p>
    <w:p w14:paraId="1D2AB48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6     48 and 65 [MENIERE - REVIEWS] (303)</w:t>
      </w:r>
    </w:p>
    <w:p w14:paraId="0A5C4BB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7     66 use emczd [EMBASE RECORDS] (205)</w:t>
      </w:r>
    </w:p>
    <w:p w14:paraId="11D0F5C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8     33 or 67 [BOTH DATABASES] (363)</w:t>
      </w:r>
    </w:p>
    <w:p w14:paraId="1870E44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9     remove duplicates from 68 (284)</w:t>
      </w:r>
    </w:p>
    <w:p w14:paraId="3DF13DB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70     69 use medall (157)</w:t>
      </w:r>
    </w:p>
    <w:p w14:paraId="6ADAA1B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71     69 use emczd (127)</w:t>
      </w:r>
    </w:p>
    <w:p w14:paraId="607A3DA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4C9BD94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***************************</w:t>
      </w:r>
    </w:p>
    <w:p w14:paraId="11EA653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  <w:i/>
        </w:rPr>
      </w:pPr>
      <w:r w:rsidRPr="00422FA1">
        <w:rPr>
          <w:rFonts w:ascii="Times New Roman" w:hAnsi="Times New Roman" w:cs="Times New Roman"/>
          <w:i/>
        </w:rPr>
        <w:t>RCTs</w:t>
      </w:r>
    </w:p>
    <w:p w14:paraId="68389C5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5ED3388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682D963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Database: Embase Classic+Embase &lt;1947 to 2018 December 07&gt;, Ovid MEDLINE(R) ALL &lt;1946 to December 06, 2018&gt;</w:t>
      </w:r>
    </w:p>
    <w:p w14:paraId="37E7EA9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Search Strategy:</w:t>
      </w:r>
    </w:p>
    <w:p w14:paraId="5720327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--------------------------------------------------------------------------------</w:t>
      </w:r>
    </w:p>
    <w:p w14:paraId="093D109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     Endolymphatic Hydrops/ (9580)</w:t>
      </w:r>
    </w:p>
    <w:p w14:paraId="06B2596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     Meniere Disease/ (16957)</w:t>
      </w:r>
    </w:p>
    <w:p w14:paraId="031BC6F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lastRenderedPageBreak/>
        <w:t>3     meniere*.tw, kf. (13683)</w:t>
      </w:r>
    </w:p>
    <w:p w14:paraId="5BADAF3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acoustic* or auditory or aural or otogenic*) adj3 vertigo*).tw,kf. (473)</w:t>
      </w:r>
    </w:p>
    <w:p w14:paraId="312728D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cochlea* or endolymphatic* or labyrinth*) adj3 hydrop?).tw,kf. (3486)</w:t>
      </w:r>
    </w:p>
    <w:p w14:paraId="4655E35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     </w:t>
      </w:r>
      <w:proofErr w:type="gramStart"/>
      <w:r w:rsidRPr="00422FA1">
        <w:rPr>
          <w:rFonts w:ascii="Times New Roman" w:hAnsi="Times New Roman" w:cs="Times New Roman"/>
        </w:rPr>
        <w:t>labyrinth</w:t>
      </w:r>
      <w:proofErr w:type="gramEnd"/>
      <w:r w:rsidRPr="00422FA1">
        <w:rPr>
          <w:rFonts w:ascii="Times New Roman" w:hAnsi="Times New Roman" w:cs="Times New Roman"/>
        </w:rPr>
        <w:t>* syndrome?.tw, kf. (81)</w:t>
      </w:r>
    </w:p>
    <w:p w14:paraId="67FF85C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abyrinth* adj3 vertigo*).tw,kf. (336)</w:t>
      </w:r>
    </w:p>
    <w:p w14:paraId="50BB0E5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8     or/1-7 [Meniere Disease] (20421)</w:t>
      </w:r>
    </w:p>
    <w:p w14:paraId="3321CF3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9     exp Animals/ not Humans/ (16925146)</w:t>
      </w:r>
    </w:p>
    <w:p w14:paraId="3316250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0     8 not 9 [ANIMAL-ONLY REMOVED] (17190)</w:t>
      </w:r>
    </w:p>
    <w:p w14:paraId="7397470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mment or editorial or news or newspaper article).pt. (1863046)</w:t>
      </w:r>
    </w:p>
    <w:p w14:paraId="0D8D787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etter not (letter and randomized controlled trial)).pt. (2055263)</w:t>
      </w:r>
    </w:p>
    <w:p w14:paraId="075356A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3     10 not (11 or 12) [OPINION PIECES REMOVED] (16789)</w:t>
      </w:r>
    </w:p>
    <w:p w14:paraId="2330345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led clinical trial or randomized controlled trial or pragmatic clinical trial).pt. (560339)</w:t>
      </w:r>
    </w:p>
    <w:p w14:paraId="0B53AD4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5     clinical trials as topic.sh. (185396)</w:t>
      </w:r>
    </w:p>
    <w:p w14:paraId="242AD92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6     exp Randomized Controlled Trials as Topic/ (276400)</w:t>
      </w:r>
    </w:p>
    <w:p w14:paraId="1AD88F2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randomi#ed or randomly or RCT? or placebo*).tw,kf. (2101152)</w:t>
      </w:r>
    </w:p>
    <w:p w14:paraId="00F8553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8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singl* or doubl* or trebl* or tripl*) adj (mask* or blind* or dumm*)).tw,kf. (385113)</w:t>
      </w:r>
    </w:p>
    <w:p w14:paraId="51E9B92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9     trial.ti. (457361)</w:t>
      </w:r>
    </w:p>
    <w:p w14:paraId="0E700FE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0     or/14-19 (2697694)</w:t>
      </w:r>
    </w:p>
    <w:p w14:paraId="7C1E682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1     13 and 20 [MENIERE DISEASE - RCTS] (578)</w:t>
      </w:r>
    </w:p>
    <w:p w14:paraId="358EA79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2     21 use medall [MEDLINE RECORDS] (327)</w:t>
      </w:r>
    </w:p>
    <w:p w14:paraId="3CBF21D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3     inner ear disease/ (10103)</w:t>
      </w:r>
    </w:p>
    <w:p w14:paraId="0B822FD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4     meniere disease/ (16957)</w:t>
      </w:r>
    </w:p>
    <w:p w14:paraId="1C7212D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5     meniere*.tw, kw. (13951)</w:t>
      </w:r>
    </w:p>
    <w:p w14:paraId="5F4888E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6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acoustic* or auditory or aural or otogenic*) adj3 vertigo*).tw,kw. (450)</w:t>
      </w:r>
    </w:p>
    <w:p w14:paraId="7CB81F5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cochlea* or endolymphatic* or labyrinth*) adj3 hydrop?).tw,kw. (3588)</w:t>
      </w:r>
    </w:p>
    <w:p w14:paraId="3E97334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8     </w:t>
      </w:r>
      <w:proofErr w:type="gramStart"/>
      <w:r w:rsidRPr="00422FA1">
        <w:rPr>
          <w:rFonts w:ascii="Times New Roman" w:hAnsi="Times New Roman" w:cs="Times New Roman"/>
        </w:rPr>
        <w:t>labyrinth</w:t>
      </w:r>
      <w:proofErr w:type="gramEnd"/>
      <w:r w:rsidRPr="00422FA1">
        <w:rPr>
          <w:rFonts w:ascii="Times New Roman" w:hAnsi="Times New Roman" w:cs="Times New Roman"/>
        </w:rPr>
        <w:t>* syndrome?.tw, kw. (81)</w:t>
      </w:r>
    </w:p>
    <w:p w14:paraId="49963F1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9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abyrinth* adj3 vertigo*).tw,kw. (406)</w:t>
      </w:r>
    </w:p>
    <w:p w14:paraId="2400616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0     or/23-29 [Meniere Disease] (29203)</w:t>
      </w:r>
    </w:p>
    <w:p w14:paraId="3DA6724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1     exp animal/ or exp animal experimentation/ or exp animal model/ or exp animal experiment/ or nonhuman/ or exp vertebrate/ (49260320)</w:t>
      </w:r>
    </w:p>
    <w:p w14:paraId="357B0C4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2     exp human/ or exp human experimentation/ or exp human experiment/ (37874105)</w:t>
      </w:r>
    </w:p>
    <w:p w14:paraId="4C92A44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3     31 not 32 (11387894)</w:t>
      </w:r>
    </w:p>
    <w:p w14:paraId="30B5499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4     30 not 33 [ANIMAL-ONLY REMOVED] (26629)</w:t>
      </w:r>
    </w:p>
    <w:p w14:paraId="35D584E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5     editorial.pt. (1066295)</w:t>
      </w:r>
    </w:p>
    <w:p w14:paraId="5B58FB6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6     letter.pt. not (letter.pt. and randomized controlled trial/) (2050274)</w:t>
      </w:r>
    </w:p>
    <w:p w14:paraId="7FB12B3A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7     34 not (35 or 36) [OPINION PIECES REMOVED] (25943)</w:t>
      </w:r>
    </w:p>
    <w:p w14:paraId="4AD4529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8     randomized controlled trial/ or controlled clinical trial/ (1272452)</w:t>
      </w:r>
    </w:p>
    <w:p w14:paraId="4E717B3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9     exp "clinical trial (topic)"/ (283420)</w:t>
      </w:r>
    </w:p>
    <w:p w14:paraId="7291D42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0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randomi#ed or randomly or RCT? or placebo*).tw,kw. (2103198)</w:t>
      </w:r>
    </w:p>
    <w:p w14:paraId="5F86070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singl* or doubl* or trebl* or tripl*) adj (mask* or blind* or dumm*)).tw,kw. (385265)</w:t>
      </w:r>
    </w:p>
    <w:p w14:paraId="33C8B6C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2     trial.ti. (457361)</w:t>
      </w:r>
    </w:p>
    <w:p w14:paraId="3618568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3     or/38-42 (2872165)</w:t>
      </w:r>
    </w:p>
    <w:p w14:paraId="5EBBF39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4     37 and 43 [MENIERE - RCTs] (1085)</w:t>
      </w:r>
    </w:p>
    <w:p w14:paraId="6B7C1E4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5     44 use emczd [EMBASE RECORDS] (732)</w:t>
      </w:r>
    </w:p>
    <w:p w14:paraId="13A2556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6     22 or 45 [BOTH DATABASES] (1059)</w:t>
      </w:r>
    </w:p>
    <w:p w14:paraId="55B2E82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7     remove duplicates from 46 (815)</w:t>
      </w:r>
    </w:p>
    <w:p w14:paraId="4B81A9B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8     47 use medall (323)</w:t>
      </w:r>
    </w:p>
    <w:p w14:paraId="4858A12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9     47 use emczd (492)</w:t>
      </w:r>
    </w:p>
    <w:p w14:paraId="0B2A4C0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70B4592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***************************</w:t>
      </w:r>
    </w:p>
    <w:p w14:paraId="51CC08A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  <w:i/>
        </w:rPr>
      </w:pPr>
      <w:r w:rsidRPr="00422FA1">
        <w:rPr>
          <w:rFonts w:ascii="Times New Roman" w:hAnsi="Times New Roman" w:cs="Times New Roman"/>
          <w:i/>
        </w:rPr>
        <w:t>Non-RCTs</w:t>
      </w:r>
    </w:p>
    <w:p w14:paraId="1B73C07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42AB3CA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Database: Embase Classic+Embase &lt;1947 to 2018 December 07&gt;, Ovid MEDLINE(R) ALL &lt;1946 to December 06, 2018&gt;</w:t>
      </w:r>
    </w:p>
    <w:p w14:paraId="3E424E3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Search Strategy:</w:t>
      </w:r>
    </w:p>
    <w:p w14:paraId="10C0AB9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--------------------------------------------------------------------------------</w:t>
      </w:r>
    </w:p>
    <w:p w14:paraId="4A839E7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     Endolymphatic Hydrops/ (9580)</w:t>
      </w:r>
    </w:p>
    <w:p w14:paraId="36640B0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     Meniere Disease/ (16957)</w:t>
      </w:r>
    </w:p>
    <w:p w14:paraId="37091CA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     meniere*.tw, kf. (13683)</w:t>
      </w:r>
    </w:p>
    <w:p w14:paraId="739C590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acoustic* or auditory or aural or otogenic*) adj3 vertigo*).tw,kf. (473)</w:t>
      </w:r>
    </w:p>
    <w:p w14:paraId="50113EA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cochlea* or endolymphatic* or labyrinth*) adj3 hydrop?).tw,kf. (3486)</w:t>
      </w:r>
    </w:p>
    <w:p w14:paraId="409CB0E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     </w:t>
      </w:r>
      <w:proofErr w:type="gramStart"/>
      <w:r w:rsidRPr="00422FA1">
        <w:rPr>
          <w:rFonts w:ascii="Times New Roman" w:hAnsi="Times New Roman" w:cs="Times New Roman"/>
        </w:rPr>
        <w:t>labyrinth</w:t>
      </w:r>
      <w:proofErr w:type="gramEnd"/>
      <w:r w:rsidRPr="00422FA1">
        <w:rPr>
          <w:rFonts w:ascii="Times New Roman" w:hAnsi="Times New Roman" w:cs="Times New Roman"/>
        </w:rPr>
        <w:t>* syndrome?.tw, kf. (81)</w:t>
      </w:r>
    </w:p>
    <w:p w14:paraId="563A946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abyrinth* adj3 vertigo*).tw,kf. (336)</w:t>
      </w:r>
    </w:p>
    <w:p w14:paraId="205B5BF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8     or/1-7 [Meniere Disease] (20421)</w:t>
      </w:r>
    </w:p>
    <w:p w14:paraId="6BE460A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9     exp Animals/ not Humans/ (16925146)</w:t>
      </w:r>
    </w:p>
    <w:p w14:paraId="335C066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0     8 not 9 [ANIMAL-ONLY REMOVED] (17190)</w:t>
      </w:r>
    </w:p>
    <w:p w14:paraId="6C6DCE3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mment or editorial or news or newspaper article).pt. (1863046)</w:t>
      </w:r>
    </w:p>
    <w:p w14:paraId="4B8D146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etter not (letter and randomized controlled trial)).pt. (2055263)</w:t>
      </w:r>
    </w:p>
    <w:p w14:paraId="7E54C08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3     10 not (11 or 12) [OPINION PIECES REMOVED] (16789)</w:t>
      </w:r>
    </w:p>
    <w:p w14:paraId="146A163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4     controlled clinical trial.pt. (92771)</w:t>
      </w:r>
    </w:p>
    <w:p w14:paraId="44E21D0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5     Controlled Clinical Trial/ or Controlled Clinical Trials as Topic/ (566347)</w:t>
      </w:r>
    </w:p>
    <w:p w14:paraId="3181985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6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2 trial*).tw,kf. (545978)</w:t>
      </w:r>
    </w:p>
    <w:p w14:paraId="53BD73C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17     Non-Randomized Controlled Trials as Topic/ (10275)</w:t>
      </w:r>
    </w:p>
    <w:p w14:paraId="260E978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8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onrandom* or non-random* or quasi-random* or quasi-experiment*).tw,kf. (111490)</w:t>
      </w:r>
    </w:p>
    <w:p w14:paraId="18D78C1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19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RCT or nRCTs or non-RCT?).tw,kf. (1721)</w:t>
      </w:r>
    </w:p>
    <w:p w14:paraId="2025AF0A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0     Controlled Before-After Studies/ (212507)</w:t>
      </w:r>
    </w:p>
    <w:p w14:paraId="60B8C8F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3 ("before and after" or "before after")).tw,kf. (9021)</w:t>
      </w:r>
    </w:p>
    <w:p w14:paraId="2C022CE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2     Interrupted Time Series Analysis/ (204649)</w:t>
      </w:r>
    </w:p>
    <w:p w14:paraId="6A827CB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proofErr w:type="gramStart"/>
      <w:r w:rsidRPr="00422FA1">
        <w:rPr>
          <w:rFonts w:ascii="Times New Roman" w:hAnsi="Times New Roman" w:cs="Times New Roman"/>
        </w:rPr>
        <w:t>23     time</w:t>
      </w:r>
      <w:proofErr w:type="gramEnd"/>
      <w:r w:rsidRPr="00422FA1">
        <w:rPr>
          <w:rFonts w:ascii="Times New Roman" w:hAnsi="Times New Roman" w:cs="Times New Roman"/>
        </w:rPr>
        <w:t xml:space="preserve"> series.tw, kf. (55428)</w:t>
      </w:r>
    </w:p>
    <w:p w14:paraId="2AF6E1D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pre- adj3 post-).tw,kf. (196923)</w:t>
      </w:r>
    </w:p>
    <w:p w14:paraId="5C43479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5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pretest adj3 posttest).tw,kf. (10175)</w:t>
      </w:r>
    </w:p>
    <w:p w14:paraId="1C1DDB6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6     Historically Controlled Study/ (222883)</w:t>
      </w:r>
    </w:p>
    <w:p w14:paraId="4075A6D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2 stud$3).tw,kf. (494131)</w:t>
      </w:r>
    </w:p>
    <w:p w14:paraId="7C8EBCC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28     Control Groups/ (123916)</w:t>
      </w:r>
    </w:p>
    <w:p w14:paraId="0AED185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29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2 group$1).tw,kf. (1106146)</w:t>
      </w:r>
    </w:p>
    <w:p w14:paraId="44CC0A7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0     trial.ti. (457361)</w:t>
      </w:r>
    </w:p>
    <w:p w14:paraId="62BB366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1     or/14-30 (3118790)</w:t>
      </w:r>
    </w:p>
    <w:p w14:paraId="4323C55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2     13 and 31 [MENIERE DISEASE - NON-RCTS] (978)</w:t>
      </w:r>
    </w:p>
    <w:p w14:paraId="4E56A15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3     32 use medall [MEDLINE RECORDS] (510)</w:t>
      </w:r>
    </w:p>
    <w:p w14:paraId="6C77DD9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4     inner ear disease/ (10103)</w:t>
      </w:r>
    </w:p>
    <w:p w14:paraId="4D7DE8E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5     meniere disease/ (16957)</w:t>
      </w:r>
    </w:p>
    <w:p w14:paraId="725C3B4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36     meniere*.tw, kw. (13951)</w:t>
      </w:r>
    </w:p>
    <w:p w14:paraId="575B2BC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37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acoustic* or auditory or aural or otogenic*) adj3 vertigo*).tw,kw. (450)</w:t>
      </w:r>
    </w:p>
    <w:p w14:paraId="5FAC07A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38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(cochlea* or endolymphatic* or labyrinth*) adj3 hydrop?).tw,kw. (3588)</w:t>
      </w:r>
    </w:p>
    <w:p w14:paraId="65AE63A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39     </w:t>
      </w:r>
      <w:proofErr w:type="gramStart"/>
      <w:r w:rsidRPr="00422FA1">
        <w:rPr>
          <w:rFonts w:ascii="Times New Roman" w:hAnsi="Times New Roman" w:cs="Times New Roman"/>
        </w:rPr>
        <w:t>labyrinth</w:t>
      </w:r>
      <w:proofErr w:type="gramEnd"/>
      <w:r w:rsidRPr="00422FA1">
        <w:rPr>
          <w:rFonts w:ascii="Times New Roman" w:hAnsi="Times New Roman" w:cs="Times New Roman"/>
        </w:rPr>
        <w:t>* syndrome?.tw, kw. (81)</w:t>
      </w:r>
    </w:p>
    <w:p w14:paraId="6E31597A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40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labyrinth* adj3 vertigo*).tw,kw. (406)</w:t>
      </w:r>
    </w:p>
    <w:p w14:paraId="7642816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1     or/34-40 [Meniere Disease] (29203)</w:t>
      </w:r>
    </w:p>
    <w:p w14:paraId="706BFFD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2     exp animal/ or exp animal experimentation/ or exp animal model/ or exp animal experiment/ or nonhuman/ or exp vertebrate/ (49260320)</w:t>
      </w:r>
    </w:p>
    <w:p w14:paraId="7A430C2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3     exp human/ or exp human experimentation/ or exp human experiment/ (37874105)</w:t>
      </w:r>
    </w:p>
    <w:p w14:paraId="7936631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4     42 not 43 (11387894)</w:t>
      </w:r>
    </w:p>
    <w:p w14:paraId="3685A18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5     41 not 44 [ANIMAL-ONLY REMOVED] (26629)</w:t>
      </w:r>
    </w:p>
    <w:p w14:paraId="3F93CA2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lastRenderedPageBreak/>
        <w:t>46     editorial.pt. (1066295)</w:t>
      </w:r>
    </w:p>
    <w:p w14:paraId="23C041B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7     letter.pt. not (letter.pt. and randomized controlled trial/) (2050274)</w:t>
      </w:r>
    </w:p>
    <w:p w14:paraId="21A6F99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8     45 not (46 or 47) [OPINION PIECES REMOVED] (25943)</w:t>
      </w:r>
    </w:p>
    <w:p w14:paraId="1DC2722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49     controlled clinical trial/ (552801)</w:t>
      </w:r>
    </w:p>
    <w:p w14:paraId="47A1D02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0     "controlled clinical trial (topic)"/ (9849)</w:t>
      </w:r>
    </w:p>
    <w:p w14:paraId="25BC4D4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2 trial*).tw,kw. (550035)</w:t>
      </w:r>
    </w:p>
    <w:p w14:paraId="43ED6B1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2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onrandom* or non-random* or quasi-random* or quasi-experiment*).tw,kw. (111697)</w:t>
      </w:r>
    </w:p>
    <w:p w14:paraId="06324A7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3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nRCT or nRCTs or non-RCT?).tw,kw. (1721)</w:t>
      </w:r>
    </w:p>
    <w:p w14:paraId="525E98E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4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3 ("before and after" or "before after")).tw,kw. (9026)</w:t>
      </w:r>
    </w:p>
    <w:p w14:paraId="121CDD8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5     time series analysis/ (22099)</w:t>
      </w:r>
    </w:p>
    <w:p w14:paraId="786BC821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proofErr w:type="gramStart"/>
      <w:r w:rsidRPr="00422FA1">
        <w:rPr>
          <w:rFonts w:ascii="Times New Roman" w:hAnsi="Times New Roman" w:cs="Times New Roman"/>
        </w:rPr>
        <w:t>56     time</w:t>
      </w:r>
      <w:proofErr w:type="gramEnd"/>
      <w:r w:rsidRPr="00422FA1">
        <w:rPr>
          <w:rFonts w:ascii="Times New Roman" w:hAnsi="Times New Roman" w:cs="Times New Roman"/>
        </w:rPr>
        <w:t xml:space="preserve"> series.tw, kw. (56182)</w:t>
      </w:r>
    </w:p>
    <w:p w14:paraId="59E9816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57     pretest posttest control group design/ (357)</w:t>
      </w:r>
    </w:p>
    <w:p w14:paraId="6E15A647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8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pre- adj3 post-).tw,kw. (196949)</w:t>
      </w:r>
    </w:p>
    <w:p w14:paraId="4F98E08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59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pretest adj3 posttest).tw,kw. (10179)</w:t>
      </w:r>
    </w:p>
    <w:p w14:paraId="36EAD39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0     controlled study/ (6357979)</w:t>
      </w:r>
    </w:p>
    <w:p w14:paraId="69C4304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1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2 stud$3).tw,kw. (495650)</w:t>
      </w:r>
    </w:p>
    <w:p w14:paraId="267E021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2     control group/ (123916)</w:t>
      </w:r>
    </w:p>
    <w:p w14:paraId="4B241450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 xml:space="preserve">63 </w:t>
      </w:r>
      <w:proofErr w:type="gramStart"/>
      <w:r w:rsidRPr="00422FA1">
        <w:rPr>
          <w:rFonts w:ascii="Times New Roman" w:hAnsi="Times New Roman" w:cs="Times New Roman"/>
        </w:rPr>
        <w:t xml:space="preserve">   (</w:t>
      </w:r>
      <w:proofErr w:type="gramEnd"/>
      <w:r w:rsidRPr="00422FA1">
        <w:rPr>
          <w:rFonts w:ascii="Times New Roman" w:hAnsi="Times New Roman" w:cs="Times New Roman"/>
        </w:rPr>
        <w:t>control* adj2 group$1).tw,kw. (1105911)</w:t>
      </w:r>
    </w:p>
    <w:p w14:paraId="422C0B9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4     trial.ti. (457361)</w:t>
      </w:r>
    </w:p>
    <w:p w14:paraId="2EC67BF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5     or/49-64 (8240225)</w:t>
      </w:r>
    </w:p>
    <w:p w14:paraId="0F8ED58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6     48 and 65 [MENIERE - NON-RCTS] (2876)</w:t>
      </w:r>
    </w:p>
    <w:p w14:paraId="75A350B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7     66 use emczd [EMBASE RECORDS] (2294)</w:t>
      </w:r>
    </w:p>
    <w:p w14:paraId="155D9704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8     33 or 67 [BOTH DATABASES] (2804)</w:t>
      </w:r>
    </w:p>
    <w:p w14:paraId="4277300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69     remove duplicates from 68 (2371)</w:t>
      </w:r>
    </w:p>
    <w:p w14:paraId="717A192A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70     69 use medall (507)</w:t>
      </w:r>
    </w:p>
    <w:p w14:paraId="742448E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71     69 use emczd (1864)</w:t>
      </w:r>
    </w:p>
    <w:p w14:paraId="2F0EC939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654A65C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***************************</w:t>
      </w:r>
    </w:p>
    <w:p w14:paraId="723037F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Cochrane Library</w:t>
      </w:r>
    </w:p>
    <w:p w14:paraId="3EE11943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5C93014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Search Name:</w:t>
      </w:r>
      <w:r w:rsidRPr="00422FA1">
        <w:rPr>
          <w:rFonts w:ascii="Times New Roman" w:hAnsi="Times New Roman" w:cs="Times New Roman"/>
        </w:rPr>
        <w:tab/>
        <w:t>Hearing Loss - Meniere Disease</w:t>
      </w:r>
    </w:p>
    <w:p w14:paraId="0EA49D6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Date Run:</w:t>
      </w:r>
      <w:r w:rsidRPr="00422FA1">
        <w:rPr>
          <w:rFonts w:ascii="Times New Roman" w:hAnsi="Times New Roman" w:cs="Times New Roman"/>
        </w:rPr>
        <w:tab/>
        <w:t>10/12/2018 16:55:48</w:t>
      </w:r>
    </w:p>
    <w:p w14:paraId="5C37D42E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Comment:</w:t>
      </w:r>
      <w:r w:rsidRPr="00422FA1">
        <w:rPr>
          <w:rFonts w:ascii="Times New Roman" w:hAnsi="Times New Roman" w:cs="Times New Roman"/>
        </w:rPr>
        <w:tab/>
        <w:t>Final - 2018 Dec 10</w:t>
      </w:r>
    </w:p>
    <w:p w14:paraId="64D3DF65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2F2E1B1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ID</w:t>
      </w:r>
      <w:r w:rsidRPr="00422FA1">
        <w:rPr>
          <w:rFonts w:ascii="Times New Roman" w:hAnsi="Times New Roman" w:cs="Times New Roman"/>
        </w:rPr>
        <w:tab/>
        <w:t>Search</w:t>
      </w:r>
      <w:r w:rsidRPr="00422FA1">
        <w:rPr>
          <w:rFonts w:ascii="Times New Roman" w:hAnsi="Times New Roman" w:cs="Times New Roman"/>
        </w:rPr>
        <w:tab/>
        <w:t>Hits</w:t>
      </w:r>
    </w:p>
    <w:p w14:paraId="16D2A67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1</w:t>
      </w:r>
      <w:r w:rsidRPr="00422FA1">
        <w:rPr>
          <w:rFonts w:ascii="Times New Roman" w:hAnsi="Times New Roman" w:cs="Times New Roman"/>
        </w:rPr>
        <w:tab/>
        <w:t>[mh ^"Endolymphatic Hydrops"]</w:t>
      </w:r>
      <w:r w:rsidRPr="00422FA1">
        <w:rPr>
          <w:rFonts w:ascii="Times New Roman" w:hAnsi="Times New Roman" w:cs="Times New Roman"/>
        </w:rPr>
        <w:tab/>
        <w:t>6</w:t>
      </w:r>
    </w:p>
    <w:p w14:paraId="2A49CE6C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2</w:t>
      </w:r>
      <w:r w:rsidRPr="00422FA1">
        <w:rPr>
          <w:rFonts w:ascii="Times New Roman" w:hAnsi="Times New Roman" w:cs="Times New Roman"/>
        </w:rPr>
        <w:tab/>
        <w:t>[mh "Meniere Disease"]</w:t>
      </w:r>
      <w:r w:rsidRPr="00422FA1">
        <w:rPr>
          <w:rFonts w:ascii="Times New Roman" w:hAnsi="Times New Roman" w:cs="Times New Roman"/>
        </w:rPr>
        <w:tab/>
        <w:t>138</w:t>
      </w:r>
    </w:p>
    <w:p w14:paraId="6C80C3D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3</w:t>
      </w:r>
      <w:r w:rsidRPr="00422FA1">
        <w:rPr>
          <w:rFonts w:ascii="Times New Roman" w:hAnsi="Times New Roman" w:cs="Times New Roman"/>
        </w:rPr>
        <w:tab/>
        <w:t xml:space="preserve">meniere*: </w:t>
      </w:r>
      <w:proofErr w:type="gramStart"/>
      <w:r w:rsidRPr="00422FA1">
        <w:rPr>
          <w:rFonts w:ascii="Times New Roman" w:hAnsi="Times New Roman" w:cs="Times New Roman"/>
        </w:rPr>
        <w:t>ti,ab</w:t>
      </w:r>
      <w:proofErr w:type="gramEnd"/>
      <w:r w:rsidRPr="00422FA1">
        <w:rPr>
          <w:rFonts w:ascii="Times New Roman" w:hAnsi="Times New Roman" w:cs="Times New Roman"/>
        </w:rPr>
        <w:t>,kw</w:t>
      </w:r>
      <w:r w:rsidRPr="00422FA1">
        <w:rPr>
          <w:rFonts w:ascii="Times New Roman" w:hAnsi="Times New Roman" w:cs="Times New Roman"/>
        </w:rPr>
        <w:tab/>
        <w:t>339</w:t>
      </w:r>
    </w:p>
    <w:p w14:paraId="22E73C86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4</w:t>
      </w:r>
      <w:r w:rsidRPr="00422FA1">
        <w:rPr>
          <w:rFonts w:ascii="Times New Roman" w:hAnsi="Times New Roman" w:cs="Times New Roman"/>
        </w:rPr>
        <w:tab/>
        <w:t xml:space="preserve">((acoustic* or auditory or aural or otogenic*) near/3 vertigo*): </w:t>
      </w:r>
      <w:proofErr w:type="gramStart"/>
      <w:r w:rsidRPr="00422FA1">
        <w:rPr>
          <w:rFonts w:ascii="Times New Roman" w:hAnsi="Times New Roman" w:cs="Times New Roman"/>
        </w:rPr>
        <w:t>ti,ab</w:t>
      </w:r>
      <w:proofErr w:type="gramEnd"/>
      <w:r w:rsidRPr="00422FA1">
        <w:rPr>
          <w:rFonts w:ascii="Times New Roman" w:hAnsi="Times New Roman" w:cs="Times New Roman"/>
        </w:rPr>
        <w:t>,kw</w:t>
      </w:r>
      <w:r w:rsidRPr="00422FA1">
        <w:rPr>
          <w:rFonts w:ascii="Times New Roman" w:hAnsi="Times New Roman" w:cs="Times New Roman"/>
        </w:rPr>
        <w:tab/>
        <w:t>15</w:t>
      </w:r>
    </w:p>
    <w:p w14:paraId="1C09938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5</w:t>
      </w:r>
      <w:r w:rsidRPr="00422FA1">
        <w:rPr>
          <w:rFonts w:ascii="Times New Roman" w:hAnsi="Times New Roman" w:cs="Times New Roman"/>
        </w:rPr>
        <w:tab/>
        <w:t xml:space="preserve">((cochlea* or endolymphatic* or labyrinth*) near/3 hydrop*?): </w:t>
      </w:r>
      <w:proofErr w:type="gramStart"/>
      <w:r w:rsidRPr="00422FA1">
        <w:rPr>
          <w:rFonts w:ascii="Times New Roman" w:hAnsi="Times New Roman" w:cs="Times New Roman"/>
        </w:rPr>
        <w:t>ti,ab</w:t>
      </w:r>
      <w:proofErr w:type="gramEnd"/>
      <w:r w:rsidRPr="00422FA1">
        <w:rPr>
          <w:rFonts w:ascii="Times New Roman" w:hAnsi="Times New Roman" w:cs="Times New Roman"/>
        </w:rPr>
        <w:t>,kw</w:t>
      </w:r>
      <w:r w:rsidRPr="00422FA1">
        <w:rPr>
          <w:rFonts w:ascii="Times New Roman" w:hAnsi="Times New Roman" w:cs="Times New Roman"/>
        </w:rPr>
        <w:tab/>
        <w:t>26</w:t>
      </w:r>
    </w:p>
    <w:p w14:paraId="366E953D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6</w:t>
      </w:r>
      <w:r w:rsidRPr="00422FA1">
        <w:rPr>
          <w:rFonts w:ascii="Times New Roman" w:hAnsi="Times New Roman" w:cs="Times New Roman"/>
        </w:rPr>
        <w:tab/>
        <w:t xml:space="preserve">(labyrinth* next syndrome?): </w:t>
      </w:r>
      <w:proofErr w:type="gramStart"/>
      <w:r w:rsidRPr="00422FA1">
        <w:rPr>
          <w:rFonts w:ascii="Times New Roman" w:hAnsi="Times New Roman" w:cs="Times New Roman"/>
        </w:rPr>
        <w:t>ti,ab</w:t>
      </w:r>
      <w:proofErr w:type="gramEnd"/>
      <w:r w:rsidRPr="00422FA1">
        <w:rPr>
          <w:rFonts w:ascii="Times New Roman" w:hAnsi="Times New Roman" w:cs="Times New Roman"/>
        </w:rPr>
        <w:t>,kw</w:t>
      </w:r>
      <w:r w:rsidRPr="00422FA1">
        <w:rPr>
          <w:rFonts w:ascii="Times New Roman" w:hAnsi="Times New Roman" w:cs="Times New Roman"/>
        </w:rPr>
        <w:tab/>
        <w:t>0</w:t>
      </w:r>
    </w:p>
    <w:p w14:paraId="4B60192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7</w:t>
      </w:r>
      <w:r w:rsidRPr="00422FA1">
        <w:rPr>
          <w:rFonts w:ascii="Times New Roman" w:hAnsi="Times New Roman" w:cs="Times New Roman"/>
        </w:rPr>
        <w:tab/>
        <w:t xml:space="preserve">(labyrinth* near/3 vertigo*): </w:t>
      </w:r>
      <w:proofErr w:type="gramStart"/>
      <w:r w:rsidRPr="00422FA1">
        <w:rPr>
          <w:rFonts w:ascii="Times New Roman" w:hAnsi="Times New Roman" w:cs="Times New Roman"/>
        </w:rPr>
        <w:t>ti,ab</w:t>
      </w:r>
      <w:proofErr w:type="gramEnd"/>
      <w:r w:rsidRPr="00422FA1">
        <w:rPr>
          <w:rFonts w:ascii="Times New Roman" w:hAnsi="Times New Roman" w:cs="Times New Roman"/>
        </w:rPr>
        <w:t>,kw</w:t>
      </w:r>
      <w:r w:rsidRPr="00422FA1">
        <w:rPr>
          <w:rFonts w:ascii="Times New Roman" w:hAnsi="Times New Roman" w:cs="Times New Roman"/>
        </w:rPr>
        <w:tab/>
        <w:t>5</w:t>
      </w:r>
    </w:p>
    <w:p w14:paraId="40B1DEC2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#8</w:t>
      </w:r>
      <w:r w:rsidRPr="00422FA1">
        <w:rPr>
          <w:rFonts w:ascii="Times New Roman" w:hAnsi="Times New Roman" w:cs="Times New Roman"/>
        </w:rPr>
        <w:tab/>
        <w:t>{or #1-#7}</w:t>
      </w:r>
      <w:r w:rsidRPr="00422FA1">
        <w:rPr>
          <w:rFonts w:ascii="Times New Roman" w:hAnsi="Times New Roman" w:cs="Times New Roman"/>
        </w:rPr>
        <w:tab/>
        <w:t>356</w:t>
      </w:r>
    </w:p>
    <w:p w14:paraId="02BBA06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</w:p>
    <w:p w14:paraId="730566C8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Cochrane Reviews n=7 [REVIEWS]</w:t>
      </w:r>
    </w:p>
    <w:p w14:paraId="3144FEEB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Protocols n=2 [REVIEWS]</w:t>
      </w:r>
    </w:p>
    <w:p w14:paraId="3EF45C4E" w14:textId="77777777" w:rsidR="001C1DAA" w:rsidRPr="00422FA1" w:rsidRDefault="001C1DAA" w:rsidP="001C1DAA">
      <w:pPr>
        <w:pStyle w:val="NoSpacing"/>
        <w:tabs>
          <w:tab w:val="left" w:pos="2810"/>
        </w:tabs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Trials n=346 [RCTS]</w:t>
      </w:r>
      <w:r w:rsidRPr="00422FA1">
        <w:rPr>
          <w:rFonts w:ascii="Times New Roman" w:hAnsi="Times New Roman" w:cs="Times New Roman"/>
        </w:rPr>
        <w:tab/>
      </w:r>
    </w:p>
    <w:p w14:paraId="3F85FB7F" w14:textId="77777777" w:rsidR="001C1DAA" w:rsidRPr="00422FA1" w:rsidRDefault="001C1DAA" w:rsidP="001C1DAA">
      <w:pPr>
        <w:pStyle w:val="NoSpacing"/>
        <w:rPr>
          <w:rFonts w:ascii="Times New Roman" w:hAnsi="Times New Roman" w:cs="Times New Roman"/>
        </w:rPr>
      </w:pPr>
      <w:r w:rsidRPr="00422FA1">
        <w:rPr>
          <w:rFonts w:ascii="Times New Roman" w:hAnsi="Times New Roman" w:cs="Times New Roman"/>
        </w:rPr>
        <w:t>Clinical Answers – 1 [</w:t>
      </w:r>
      <w:r w:rsidRPr="00422FA1">
        <w:rPr>
          <w:rFonts w:ascii="Times New Roman" w:hAnsi="Times New Roman" w:cs="Times New Roman"/>
          <w:i/>
        </w:rPr>
        <w:t>did not download</w:t>
      </w:r>
      <w:r w:rsidRPr="00422FA1">
        <w:rPr>
          <w:rFonts w:ascii="Times New Roman" w:hAnsi="Times New Roman" w:cs="Times New Roman"/>
        </w:rPr>
        <w:t>]</w:t>
      </w:r>
    </w:p>
    <w:p w14:paraId="0E70B1F7" w14:textId="77777777" w:rsidR="00ED2755" w:rsidRDefault="00ED2755"/>
    <w:sectPr w:rsidR="00ED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E7"/>
    <w:rsid w:val="001C1DAA"/>
    <w:rsid w:val="001E0B6E"/>
    <w:rsid w:val="001F7335"/>
    <w:rsid w:val="003901F5"/>
    <w:rsid w:val="00576948"/>
    <w:rsid w:val="00682074"/>
    <w:rsid w:val="00DF66C5"/>
    <w:rsid w:val="00ED2755"/>
    <w:rsid w:val="00FF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FEF1"/>
  <w15:chartTrackingRefBased/>
  <w15:docId w15:val="{031C89BB-5B87-4590-A6A5-10974C3F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71E7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1E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71E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FF71E7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C1DAA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7</Words>
  <Characters>9961</Characters>
  <Application>Microsoft Office Word</Application>
  <DocSecurity>0</DocSecurity>
  <Lines>83</Lines>
  <Paragraphs>23</Paragraphs>
  <ScaleCrop>false</ScaleCrop>
  <Company/>
  <LinksUpToDate>false</LinksUpToDate>
  <CharactersWithSpaces>1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3</cp:revision>
  <dcterms:created xsi:type="dcterms:W3CDTF">2020-01-27T19:05:00Z</dcterms:created>
  <dcterms:modified xsi:type="dcterms:W3CDTF">2020-01-31T16:03:00Z</dcterms:modified>
</cp:coreProperties>
</file>